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9F17228" w14:textId="77777777" w:rsidR="00FA0D4F" w:rsidRPr="001E3438" w:rsidRDefault="00FA0D4F" w:rsidP="00FA0D4F">
      <w:pPr>
        <w:pStyle w:val="AuthorList"/>
        <w:rPr>
          <w:sz w:val="32"/>
          <w:szCs w:val="32"/>
          <w:lang/>
        </w:rPr>
      </w:pPr>
      <w:r w:rsidRPr="001E3438">
        <w:rPr>
          <w:bCs/>
          <w:sz w:val="32"/>
          <w:szCs w:val="32"/>
          <w:lang/>
        </w:rPr>
        <w:t>Laminin-derived peptide drives the cardiomyogenic potential and cardiac cells functionality</w:t>
      </w:r>
    </w:p>
    <w:p w14:paraId="3EB55C39" w14:textId="77777777" w:rsidR="00FA0D4F" w:rsidRPr="005967EF" w:rsidRDefault="00FA0D4F" w:rsidP="00FA0D4F">
      <w:pPr>
        <w:pStyle w:val="AuthorList"/>
        <w:rPr>
          <w:lang w:val="it-IT"/>
        </w:rPr>
      </w:pPr>
      <w:r w:rsidRPr="001E3438">
        <w:rPr>
          <w:lang w:val="it-IT"/>
        </w:rPr>
        <w:t>Simona Casarella</w:t>
      </w:r>
      <w:r w:rsidRPr="001E3438">
        <w:rPr>
          <w:vertAlign w:val="superscript"/>
          <w:lang w:val="it-IT"/>
        </w:rPr>
        <w:t>1</w:t>
      </w:r>
      <w:r w:rsidRPr="001E3438">
        <w:rPr>
          <w:lang w:val="it-IT"/>
        </w:rPr>
        <w:t xml:space="preserve">, </w:t>
      </w:r>
      <w:r>
        <w:rPr>
          <w:lang w:val="it-IT"/>
        </w:rPr>
        <w:t>Federica Ferla</w:t>
      </w:r>
      <w:r w:rsidRPr="001E3438">
        <w:rPr>
          <w:vertAlign w:val="superscript"/>
          <w:lang w:val="it-IT"/>
        </w:rPr>
        <w:t>1</w:t>
      </w:r>
      <w:r>
        <w:rPr>
          <w:lang w:val="it-IT"/>
        </w:rPr>
        <w:t>, Dalila Di Francesco</w:t>
      </w:r>
      <w:r>
        <w:rPr>
          <w:vertAlign w:val="superscript"/>
          <w:lang w:val="it-IT"/>
        </w:rPr>
        <w:t>1,2</w:t>
      </w:r>
      <w:r w:rsidRPr="001E3438">
        <w:rPr>
          <w:lang w:val="it-IT"/>
        </w:rPr>
        <w:t xml:space="preserve">, </w:t>
      </w:r>
      <w:r>
        <w:rPr>
          <w:lang w:val="it-IT"/>
        </w:rPr>
        <w:t>Veronica Pagani</w:t>
      </w:r>
      <w:r>
        <w:rPr>
          <w:vertAlign w:val="superscript"/>
          <w:lang w:val="it-IT"/>
        </w:rPr>
        <w:t>1</w:t>
      </w:r>
      <w:r>
        <w:rPr>
          <w:lang w:val="it-IT"/>
        </w:rPr>
        <w:t>, Carolina Di Varsavia</w:t>
      </w:r>
      <w:r>
        <w:rPr>
          <w:vertAlign w:val="superscript"/>
          <w:lang w:val="it-IT"/>
        </w:rPr>
        <w:t>1</w:t>
      </w:r>
      <w:r>
        <w:rPr>
          <w:lang w:val="it-IT"/>
        </w:rPr>
        <w:t>, Irene Regano</w:t>
      </w:r>
      <w:r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Pr="005967EF">
        <w:rPr>
          <w:lang w:val="it-IT"/>
        </w:rPr>
        <w:t>Francesca Boccafoschi</w:t>
      </w:r>
      <w:r w:rsidRPr="005967EF">
        <w:rPr>
          <w:vertAlign w:val="superscript"/>
          <w:lang w:val="it-IT"/>
        </w:rPr>
        <w:t>1,*</w:t>
      </w:r>
    </w:p>
    <w:p w14:paraId="4E9FBB91" w14:textId="77777777" w:rsidR="00FA0D4F" w:rsidRPr="00292E23" w:rsidRDefault="00FA0D4F" w:rsidP="00FA0D4F">
      <w:pPr>
        <w:spacing w:after="0"/>
        <w:jc w:val="both"/>
        <w:rPr>
          <w:rFonts w:cs="Times New Roman"/>
          <w:szCs w:val="24"/>
          <w:lang w:val="en-GB"/>
        </w:rPr>
      </w:pPr>
      <w:r w:rsidRPr="00292E23">
        <w:rPr>
          <w:rFonts w:cs="Times New Roman"/>
          <w:szCs w:val="24"/>
          <w:vertAlign w:val="superscript"/>
          <w:lang w:val="en-GB"/>
        </w:rPr>
        <w:t>1</w:t>
      </w:r>
      <w:r w:rsidRPr="00292E23">
        <w:rPr>
          <w:rFonts w:cs="Times New Roman"/>
          <w:szCs w:val="24"/>
          <w:lang w:val="en-GB"/>
        </w:rPr>
        <w:t xml:space="preserve">Department of Health Sciences, University of Piemonte Orientale “A. Avogadro”, Novara, Italy </w:t>
      </w:r>
    </w:p>
    <w:p w14:paraId="60EB80BE" w14:textId="77777777" w:rsidR="00FA0D4F" w:rsidRPr="00A44A4A" w:rsidRDefault="00FA0D4F" w:rsidP="00FA0D4F">
      <w:pPr>
        <w:spacing w:before="240" w:after="0"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8B4FB2">
        <w:rPr>
          <w:rFonts w:cs="Times New Roman"/>
          <w:szCs w:val="24"/>
        </w:rPr>
        <w:t>Laboratory for Biomaterials and Bioengineering, Canada Research Chair Tier I for the Innovation in Surgery, Department of Min-Met-Materials Engineering and Regenerative Medicine, CHU de Quebec Research Center, Laval University, Quebec City, QC, Canada</w:t>
      </w:r>
    </w:p>
    <w:p w14:paraId="45B6D569" w14:textId="77777777" w:rsidR="00FA0D4F" w:rsidRPr="00376CC5" w:rsidRDefault="00FA0D4F" w:rsidP="00FA0D4F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francesca.boccafoschi@med.uniupo.it</w:t>
      </w:r>
    </w:p>
    <w:p w14:paraId="43F0193F" w14:textId="77777777" w:rsidR="00FA0D4F" w:rsidRPr="00FA0D4F" w:rsidRDefault="00FA0D4F" w:rsidP="00FA0D4F">
      <w:pPr>
        <w:pStyle w:val="Title"/>
      </w:pPr>
    </w:p>
    <w:p w14:paraId="4916FCC9" w14:textId="7DB2CD30" w:rsidR="00994A3D" w:rsidRDefault="00654E8F" w:rsidP="0027373B">
      <w:pPr>
        <w:pStyle w:val="Heading1"/>
      </w:pPr>
      <w:r w:rsidRPr="00994A3D">
        <w:t xml:space="preserve">Supplementary </w:t>
      </w:r>
      <w:r w:rsidR="001139D1">
        <w:t xml:space="preserve">Material </w:t>
      </w:r>
    </w:p>
    <w:p w14:paraId="67843EBE" w14:textId="49F74851" w:rsidR="00FA0D4F" w:rsidRPr="003A797B" w:rsidRDefault="00FA0D4F" w:rsidP="00FA0D4F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3A797B">
        <w:rPr>
          <w:rFonts w:cs="Times New Roman"/>
          <w:b/>
          <w:bCs/>
        </w:rPr>
        <w:t>Table 1: Forward and reverse human primers sequences</w:t>
      </w:r>
    </w:p>
    <w:tbl>
      <w:tblPr>
        <w:tblStyle w:val="GridTable4"/>
        <w:tblW w:w="9821" w:type="dxa"/>
        <w:tblLook w:val="04A0" w:firstRow="1" w:lastRow="0" w:firstColumn="1" w:lastColumn="0" w:noHBand="0" w:noVBand="1"/>
      </w:tblPr>
      <w:tblGrid>
        <w:gridCol w:w="1984"/>
        <w:gridCol w:w="3916"/>
        <w:gridCol w:w="3921"/>
      </w:tblGrid>
      <w:tr w:rsidR="00FA0D4F" w:rsidRPr="000325EC" w14:paraId="08BE63FA" w14:textId="77777777" w:rsidTr="00AB5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767DA5C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RNA</w:t>
            </w:r>
          </w:p>
        </w:tc>
        <w:tc>
          <w:tcPr>
            <w:tcW w:w="3916" w:type="dxa"/>
          </w:tcPr>
          <w:p w14:paraId="4630E55F" w14:textId="77777777" w:rsidR="00FA0D4F" w:rsidRPr="000325EC" w:rsidRDefault="00FA0D4F" w:rsidP="00AB5F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921" w:type="dxa"/>
          </w:tcPr>
          <w:p w14:paraId="5CDC4135" w14:textId="77777777" w:rsidR="00FA0D4F" w:rsidRPr="000325EC" w:rsidRDefault="00FA0D4F" w:rsidP="00AB5F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Reverse primer</w:t>
            </w:r>
          </w:p>
        </w:tc>
      </w:tr>
      <w:tr w:rsidR="00FA0D4F" w:rsidRPr="000325EC" w14:paraId="421AACFF" w14:textId="77777777" w:rsidTr="00AB5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B0E1982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GATA-4</w:t>
            </w:r>
          </w:p>
        </w:tc>
        <w:tc>
          <w:tcPr>
            <w:tcW w:w="3916" w:type="dxa"/>
          </w:tcPr>
          <w:p w14:paraId="36F53FBB" w14:textId="77777777" w:rsidR="00FA0D4F" w:rsidRPr="00434B84" w:rsidRDefault="00FA0D4F" w:rsidP="00AB5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0325EC">
              <w:rPr>
                <w:rFonts w:cs="Times New Roman"/>
                <w:color w:val="000000"/>
                <w:sz w:val="20"/>
                <w:szCs w:val="20"/>
              </w:rPr>
              <w:t>5’-TCCAAACCAGAAAACGGAAG-3’</w:t>
            </w:r>
          </w:p>
        </w:tc>
        <w:tc>
          <w:tcPr>
            <w:tcW w:w="3921" w:type="dxa"/>
          </w:tcPr>
          <w:p w14:paraId="799AC8EA" w14:textId="77777777" w:rsidR="00FA0D4F" w:rsidRPr="000325EC" w:rsidRDefault="00FA0D4F" w:rsidP="00AB5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CTGTGCCCGTAGTGAGATGA</w:t>
            </w:r>
            <w:r w:rsidRPr="000325EC">
              <w:rPr>
                <w:rFonts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FA0D4F" w:rsidRPr="000325EC" w14:paraId="72011CB6" w14:textId="77777777" w:rsidTr="00AB5F10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46B935F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TROPONIN I</w:t>
            </w:r>
          </w:p>
        </w:tc>
        <w:tc>
          <w:tcPr>
            <w:tcW w:w="3916" w:type="dxa"/>
          </w:tcPr>
          <w:p w14:paraId="7E016A17" w14:textId="77777777" w:rsidR="00FA0D4F" w:rsidRPr="000325EC" w:rsidRDefault="00FA0D4F" w:rsidP="00AB5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GGACAAGGTGGATGAAGAGA -3’</w:t>
            </w:r>
          </w:p>
        </w:tc>
        <w:tc>
          <w:tcPr>
            <w:tcW w:w="3921" w:type="dxa"/>
          </w:tcPr>
          <w:p w14:paraId="174FF89B" w14:textId="77777777" w:rsidR="00FA0D4F" w:rsidRPr="000325EC" w:rsidRDefault="00FA0D4F" w:rsidP="00AB5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AGGGTGGGCCGCTTAAACT-3’</w:t>
            </w:r>
          </w:p>
        </w:tc>
      </w:tr>
      <w:tr w:rsidR="00FA0D4F" w:rsidRPr="000325EC" w14:paraId="7E5F55B4" w14:textId="77777777" w:rsidTr="00AB5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FB75A1E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NKX 2.5</w:t>
            </w:r>
          </w:p>
        </w:tc>
        <w:tc>
          <w:tcPr>
            <w:tcW w:w="3916" w:type="dxa"/>
          </w:tcPr>
          <w:p w14:paraId="28090F3C" w14:textId="77777777" w:rsidR="00FA0D4F" w:rsidRPr="000325EC" w:rsidRDefault="00FA0D4F" w:rsidP="00AB5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ACCTCAACAGCTCCCTGACTC-3’</w:t>
            </w:r>
          </w:p>
        </w:tc>
        <w:tc>
          <w:tcPr>
            <w:tcW w:w="3921" w:type="dxa"/>
          </w:tcPr>
          <w:p w14:paraId="7E9A3E92" w14:textId="77777777" w:rsidR="00FA0D4F" w:rsidRPr="000325EC" w:rsidRDefault="00FA0D4F" w:rsidP="00AB5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ATAATCGCCGCCACAAACTCTCC</w:t>
            </w:r>
            <w:r w:rsidRPr="000325EC">
              <w:rPr>
                <w:rFonts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FA0D4F" w:rsidRPr="000325EC" w14:paraId="680F6810" w14:textId="77777777" w:rsidTr="00AB5F10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A67E589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916" w:type="dxa"/>
          </w:tcPr>
          <w:p w14:paraId="6EDD7815" w14:textId="77777777" w:rsidR="00FA0D4F" w:rsidRPr="000325EC" w:rsidRDefault="00FA0D4F" w:rsidP="00AB5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GTATGACAACAGCCTCAAGAT-3’</w:t>
            </w:r>
          </w:p>
        </w:tc>
        <w:tc>
          <w:tcPr>
            <w:tcW w:w="3921" w:type="dxa"/>
          </w:tcPr>
          <w:p w14:paraId="4154AA20" w14:textId="77777777" w:rsidR="00FA0D4F" w:rsidRPr="000325EC" w:rsidRDefault="00FA0D4F" w:rsidP="00AB5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GTCCTTCCACGATACCAAAG-3’</w:t>
            </w:r>
          </w:p>
        </w:tc>
      </w:tr>
    </w:tbl>
    <w:p w14:paraId="321810DE" w14:textId="77777777" w:rsidR="00FA0D4F" w:rsidRPr="000325EC" w:rsidRDefault="00FA0D4F" w:rsidP="00FA0D4F">
      <w:pPr>
        <w:jc w:val="both"/>
        <w:rPr>
          <w:rFonts w:cs="Times New Roman"/>
        </w:rPr>
      </w:pPr>
    </w:p>
    <w:p w14:paraId="604BF36E" w14:textId="334832AF" w:rsidR="00FA0D4F" w:rsidRPr="003A797B" w:rsidRDefault="00FA0D4F" w:rsidP="00FA0D4F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3A797B">
        <w:rPr>
          <w:rFonts w:cs="Times New Roman"/>
          <w:b/>
          <w:bCs/>
        </w:rPr>
        <w:t>Table 2: Forward and reverse mouse primers sequences</w:t>
      </w:r>
    </w:p>
    <w:tbl>
      <w:tblPr>
        <w:tblStyle w:val="GridTable4"/>
        <w:tblW w:w="9821" w:type="dxa"/>
        <w:tblLook w:val="04A0" w:firstRow="1" w:lastRow="0" w:firstColumn="1" w:lastColumn="0" w:noHBand="0" w:noVBand="1"/>
      </w:tblPr>
      <w:tblGrid>
        <w:gridCol w:w="1984"/>
        <w:gridCol w:w="3916"/>
        <w:gridCol w:w="3921"/>
      </w:tblGrid>
      <w:tr w:rsidR="00FA0D4F" w:rsidRPr="000325EC" w14:paraId="46DDD41A" w14:textId="77777777" w:rsidTr="00AB5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CC6BA8C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RNA</w:t>
            </w:r>
          </w:p>
        </w:tc>
        <w:tc>
          <w:tcPr>
            <w:tcW w:w="3916" w:type="dxa"/>
          </w:tcPr>
          <w:p w14:paraId="4EEF62CD" w14:textId="77777777" w:rsidR="00FA0D4F" w:rsidRPr="000325EC" w:rsidRDefault="00FA0D4F" w:rsidP="00AB5F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921" w:type="dxa"/>
          </w:tcPr>
          <w:p w14:paraId="50AE396C" w14:textId="77777777" w:rsidR="00FA0D4F" w:rsidRPr="000325EC" w:rsidRDefault="00FA0D4F" w:rsidP="00AB5F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Reverse primer</w:t>
            </w:r>
          </w:p>
        </w:tc>
      </w:tr>
      <w:tr w:rsidR="00FA0D4F" w:rsidRPr="000325EC" w14:paraId="636D77B2" w14:textId="77777777" w:rsidTr="00AB5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71ECA8D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GATA-4</w:t>
            </w:r>
          </w:p>
        </w:tc>
        <w:tc>
          <w:tcPr>
            <w:tcW w:w="3916" w:type="dxa"/>
          </w:tcPr>
          <w:p w14:paraId="034D6CA7" w14:textId="77777777" w:rsidR="00FA0D4F" w:rsidRPr="00434B84" w:rsidRDefault="00FA0D4F" w:rsidP="00AB5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0325EC">
              <w:rPr>
                <w:rFonts w:cs="Times New Roman"/>
                <w:color w:val="000000"/>
                <w:sz w:val="20"/>
                <w:szCs w:val="20"/>
              </w:rPr>
              <w:t>5’-TCCAGTGCTGTCTGCTCTAAGC-3’</w:t>
            </w:r>
          </w:p>
        </w:tc>
        <w:tc>
          <w:tcPr>
            <w:tcW w:w="3921" w:type="dxa"/>
          </w:tcPr>
          <w:p w14:paraId="4C4DE596" w14:textId="77777777" w:rsidR="00FA0D4F" w:rsidRPr="000325EC" w:rsidRDefault="00FA0D4F" w:rsidP="00AB5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TGGCCTGCGATGTCTGAGT</w:t>
            </w:r>
            <w:r w:rsidRPr="000325EC">
              <w:rPr>
                <w:rFonts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FA0D4F" w:rsidRPr="000325EC" w14:paraId="68AE6D2F" w14:textId="77777777" w:rsidTr="00AB5F10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995CE16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lastRenderedPageBreak/>
              <w:t>TROPONIN I</w:t>
            </w:r>
          </w:p>
        </w:tc>
        <w:tc>
          <w:tcPr>
            <w:tcW w:w="3916" w:type="dxa"/>
          </w:tcPr>
          <w:p w14:paraId="03102DD0" w14:textId="77777777" w:rsidR="00FA0D4F" w:rsidRPr="000325EC" w:rsidRDefault="00FA0D4F" w:rsidP="00AB5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TCTGCCAACTACCGAGCCTAT-3’</w:t>
            </w:r>
          </w:p>
        </w:tc>
        <w:tc>
          <w:tcPr>
            <w:tcW w:w="3921" w:type="dxa"/>
          </w:tcPr>
          <w:p w14:paraId="1EBA35CB" w14:textId="77777777" w:rsidR="00FA0D4F" w:rsidRPr="000325EC" w:rsidRDefault="00FA0D4F" w:rsidP="00AB5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CTCTTCTGCCTCTCGTTCCAT-3’</w:t>
            </w:r>
          </w:p>
        </w:tc>
      </w:tr>
      <w:tr w:rsidR="00FA0D4F" w:rsidRPr="000325EC" w14:paraId="2A3D8552" w14:textId="77777777" w:rsidTr="00AB5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69F9D03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3916" w:type="dxa"/>
          </w:tcPr>
          <w:p w14:paraId="34573603" w14:textId="77777777" w:rsidR="00FA0D4F" w:rsidRPr="000325EC" w:rsidRDefault="00FA0D4F" w:rsidP="00AB5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212121"/>
                <w:sz w:val="20"/>
                <w:szCs w:val="20"/>
              </w:rPr>
              <w:t>GTGGATGCAGCCACTCTAGC 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921" w:type="dxa"/>
          </w:tcPr>
          <w:p w14:paraId="10BFD43B" w14:textId="77777777" w:rsidR="00FA0D4F" w:rsidRPr="000325EC" w:rsidRDefault="00FA0D4F" w:rsidP="00AB5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000000"/>
                <w:sz w:val="20"/>
                <w:szCs w:val="20"/>
              </w:rPr>
              <w:t>TTAGCCGCGATGGTCTCATAC</w:t>
            </w:r>
            <w:r w:rsidRPr="000325EC">
              <w:rPr>
                <w:rFonts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FA0D4F" w:rsidRPr="000325EC" w14:paraId="3A4A0AB1" w14:textId="77777777" w:rsidTr="00AB5F10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53062DF" w14:textId="77777777" w:rsidR="00FA0D4F" w:rsidRPr="000325EC" w:rsidRDefault="00FA0D4F" w:rsidP="00AB5F1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916" w:type="dxa"/>
          </w:tcPr>
          <w:p w14:paraId="7C4DD4CF" w14:textId="77777777" w:rsidR="00FA0D4F" w:rsidRPr="000325EC" w:rsidRDefault="00FA0D4F" w:rsidP="00AB5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333333"/>
                <w:sz w:val="20"/>
                <w:szCs w:val="20"/>
              </w:rPr>
              <w:t>CGACCCCTTCATTGACCTCAAC-</w:t>
            </w:r>
            <w:r w:rsidRPr="000325EC">
              <w:rPr>
                <w:rFonts w:cs="Times New Roman"/>
                <w:sz w:val="20"/>
                <w:szCs w:val="20"/>
                <w:lang w:val="en-US"/>
              </w:rPr>
              <w:t>3’</w:t>
            </w:r>
          </w:p>
        </w:tc>
        <w:tc>
          <w:tcPr>
            <w:tcW w:w="3921" w:type="dxa"/>
          </w:tcPr>
          <w:p w14:paraId="50E9F432" w14:textId="77777777" w:rsidR="00FA0D4F" w:rsidRPr="000325EC" w:rsidRDefault="00FA0D4F" w:rsidP="00AB5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0325EC">
              <w:rPr>
                <w:rFonts w:cs="Times New Roman"/>
                <w:sz w:val="20"/>
                <w:szCs w:val="20"/>
                <w:lang w:val="en-US"/>
              </w:rPr>
              <w:t>5’-</w:t>
            </w:r>
            <w:r w:rsidRPr="000325EC">
              <w:rPr>
                <w:rFonts w:cs="Times New Roman"/>
                <w:color w:val="333333"/>
                <w:sz w:val="20"/>
                <w:szCs w:val="20"/>
              </w:rPr>
              <w:t>CTCCACGACATACTCAGCACC</w:t>
            </w:r>
            <w:r w:rsidRPr="000325EC">
              <w:rPr>
                <w:rFonts w:cs="Times New Roman"/>
                <w:sz w:val="20"/>
                <w:szCs w:val="20"/>
                <w:lang w:val="en-US"/>
              </w:rPr>
              <w:t>-3’</w:t>
            </w:r>
          </w:p>
        </w:tc>
      </w:tr>
    </w:tbl>
    <w:p w14:paraId="0C886480" w14:textId="77777777" w:rsidR="00FA0D4F" w:rsidRPr="00FA0D4F" w:rsidRDefault="00FA0D4F" w:rsidP="00FA0D4F"/>
    <w:p w14:paraId="24051C76" w14:textId="27772C8B" w:rsidR="001139D1" w:rsidRDefault="001139D1" w:rsidP="001139D1">
      <w:pPr>
        <w:pStyle w:val="Heading1"/>
      </w:pPr>
      <w:r w:rsidRPr="00994A3D">
        <w:t xml:space="preserve">Supplementary </w:t>
      </w:r>
      <w:r>
        <w:t xml:space="preserve">Data </w:t>
      </w:r>
    </w:p>
    <w:p w14:paraId="3B020E77" w14:textId="76CED4FA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7373B">
        <w:rPr>
          <w:rFonts w:cs="Times New Roman"/>
          <w:b/>
          <w:szCs w:val="24"/>
        </w:rPr>
        <w:t xml:space="preserve">Video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D552A">
        <w:rPr>
          <w:rFonts w:cs="Times New Roman"/>
          <w:b/>
          <w:szCs w:val="24"/>
        </w:rPr>
        <w:t xml:space="preserve"> (CM)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7373B">
        <w:rPr>
          <w:rFonts w:cs="Times New Roman"/>
          <w:szCs w:val="24"/>
        </w:rPr>
        <w:t xml:space="preserve">Video recording of beating cluster of CM in control condition. </w:t>
      </w:r>
      <w:r w:rsidR="0027373B">
        <w:rPr>
          <w:rFonts w:cs="Times New Roman"/>
        </w:rPr>
        <w:t>V</w:t>
      </w:r>
      <w:r w:rsidR="0027373B" w:rsidRPr="00917751">
        <w:rPr>
          <w:rFonts w:cs="Times New Roman"/>
        </w:rPr>
        <w:t>ideo</w:t>
      </w:r>
      <w:r w:rsidR="0027373B">
        <w:rPr>
          <w:rFonts w:cs="Times New Roman"/>
        </w:rPr>
        <w:t xml:space="preserve"> was </w:t>
      </w:r>
      <w:r w:rsidR="0027373B" w:rsidRPr="00917751">
        <w:rPr>
          <w:rFonts w:cs="Times New Roman"/>
        </w:rPr>
        <w:t>recorded using a brightfield Optical Microscopy</w:t>
      </w:r>
      <w:r w:rsidR="0027373B">
        <w:rPr>
          <w:rFonts w:cs="Times New Roman"/>
        </w:rPr>
        <w:t xml:space="preserve"> and </w:t>
      </w:r>
      <w:r w:rsidR="0027373B" w:rsidRPr="00917751">
        <w:rPr>
          <w:rFonts w:cs="Times New Roman"/>
        </w:rPr>
        <w:t>captured at</w:t>
      </w:r>
      <w:r w:rsidR="004D552A">
        <w:rPr>
          <w:rFonts w:cs="Times New Roman"/>
        </w:rPr>
        <w:t xml:space="preserve"> 6</w:t>
      </w:r>
      <w:r w:rsidR="0027373B" w:rsidRPr="00917751">
        <w:rPr>
          <w:rFonts w:cs="Times New Roman"/>
        </w:rPr>
        <w:t xml:space="preserve">0 frame rates of 60 seconds using a </w:t>
      </w:r>
      <w:r w:rsidR="0027373B">
        <w:rPr>
          <w:rFonts w:cs="Times New Roman"/>
        </w:rPr>
        <w:t>camera</w:t>
      </w:r>
      <w:r w:rsidR="0027373B" w:rsidRPr="00917751">
        <w:rPr>
          <w:rFonts w:cs="Times New Roman"/>
        </w:rPr>
        <w:t xml:space="preserve"> attached to the microscope ocular with a universal adapter.</w:t>
      </w:r>
      <w:r w:rsidR="0027373B">
        <w:rPr>
          <w:rFonts w:cs="Times New Roman"/>
          <w:szCs w:val="24"/>
        </w:rPr>
        <w:t xml:space="preserve"> Scale Bar: </w:t>
      </w:r>
      <w:r w:rsidR="00542B80">
        <w:rPr>
          <w:rFonts w:cs="Times New Roman"/>
          <w:szCs w:val="24"/>
        </w:rPr>
        <w:t>1</w:t>
      </w:r>
      <w:r w:rsidR="0027373B">
        <w:rPr>
          <w:rFonts w:cs="Times New Roman"/>
          <w:szCs w:val="24"/>
        </w:rPr>
        <w:t xml:space="preserve">00 µm. </w:t>
      </w:r>
    </w:p>
    <w:p w14:paraId="0965A37A" w14:textId="0B9B5842" w:rsidR="0027373B" w:rsidRDefault="0027373B" w:rsidP="0027373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96099">
        <w:rPr>
          <w:rFonts w:cs="Times New Roman"/>
          <w:b/>
          <w:szCs w:val="24"/>
        </w:rPr>
        <w:t xml:space="preserve">Video </w:t>
      </w:r>
      <w:r w:rsidR="00F96099" w:rsidRPr="0001436A">
        <w:rPr>
          <w:rFonts w:cs="Times New Roman"/>
          <w:b/>
          <w:szCs w:val="24"/>
        </w:rPr>
        <w:t>2</w:t>
      </w:r>
      <w:r w:rsidR="004D552A">
        <w:rPr>
          <w:rFonts w:cs="Times New Roman"/>
          <w:b/>
          <w:szCs w:val="24"/>
        </w:rPr>
        <w:t xml:space="preserve"> (G2)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ideo recording of beating cluster of CM with G2. </w:t>
      </w:r>
      <w:r>
        <w:rPr>
          <w:rFonts w:cs="Times New Roman"/>
        </w:rPr>
        <w:t>V</w:t>
      </w:r>
      <w:r w:rsidRPr="00917751">
        <w:rPr>
          <w:rFonts w:cs="Times New Roman"/>
        </w:rPr>
        <w:t>ideo</w:t>
      </w:r>
      <w:r>
        <w:rPr>
          <w:rFonts w:cs="Times New Roman"/>
        </w:rPr>
        <w:t xml:space="preserve"> was </w:t>
      </w:r>
      <w:r w:rsidRPr="00917751">
        <w:rPr>
          <w:rFonts w:cs="Times New Roman"/>
        </w:rPr>
        <w:t>recorded using a brightfield Optical Microscopy</w:t>
      </w:r>
      <w:r>
        <w:rPr>
          <w:rFonts w:cs="Times New Roman"/>
        </w:rPr>
        <w:t xml:space="preserve"> and </w:t>
      </w:r>
      <w:r w:rsidRPr="00917751">
        <w:rPr>
          <w:rFonts w:cs="Times New Roman"/>
        </w:rPr>
        <w:t xml:space="preserve">captured at </w:t>
      </w:r>
      <w:r w:rsidR="004D552A">
        <w:rPr>
          <w:rFonts w:cs="Times New Roman"/>
        </w:rPr>
        <w:t>6</w:t>
      </w:r>
      <w:r w:rsidRPr="00917751">
        <w:rPr>
          <w:rFonts w:cs="Times New Roman"/>
        </w:rPr>
        <w:t xml:space="preserve">0 frame rates of 60 seconds using a </w:t>
      </w:r>
      <w:r>
        <w:rPr>
          <w:rFonts w:cs="Times New Roman"/>
        </w:rPr>
        <w:t>camera</w:t>
      </w:r>
      <w:r w:rsidRPr="00917751">
        <w:rPr>
          <w:rFonts w:cs="Times New Roman"/>
        </w:rPr>
        <w:t xml:space="preserve"> attached to the microscope ocular with a universal adapter.</w:t>
      </w:r>
      <w:r>
        <w:rPr>
          <w:rFonts w:cs="Times New Roman"/>
          <w:szCs w:val="24"/>
        </w:rPr>
        <w:t xml:space="preserve"> Scale Bar: </w:t>
      </w:r>
      <w:r w:rsidR="00542B80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00 µm. </w:t>
      </w:r>
    </w:p>
    <w:p w14:paraId="53D332EF" w14:textId="77777777" w:rsidR="0027373B" w:rsidRPr="002B4A57" w:rsidRDefault="0027373B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664A6" w14:textId="77777777" w:rsidR="00CE3C43" w:rsidRDefault="00CE3C43" w:rsidP="00117666">
      <w:pPr>
        <w:spacing w:after="0"/>
      </w:pPr>
      <w:r>
        <w:separator/>
      </w:r>
    </w:p>
  </w:endnote>
  <w:endnote w:type="continuationSeparator" w:id="0">
    <w:p w14:paraId="20D54166" w14:textId="77777777" w:rsidR="00CE3C43" w:rsidRDefault="00CE3C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42C93" w14:textId="77777777" w:rsidR="00CE3C43" w:rsidRDefault="00CE3C43" w:rsidP="00117666">
      <w:pPr>
        <w:spacing w:after="0"/>
      </w:pPr>
      <w:r>
        <w:separator/>
      </w:r>
    </w:p>
  </w:footnote>
  <w:footnote w:type="continuationSeparator" w:id="0">
    <w:p w14:paraId="4232DF73" w14:textId="77777777" w:rsidR="00CE3C43" w:rsidRDefault="00CE3C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39D1"/>
    <w:rsid w:val="00117666"/>
    <w:rsid w:val="001549D3"/>
    <w:rsid w:val="00157D8E"/>
    <w:rsid w:val="00160065"/>
    <w:rsid w:val="00177D84"/>
    <w:rsid w:val="001E7EC1"/>
    <w:rsid w:val="00267D18"/>
    <w:rsid w:val="0027373B"/>
    <w:rsid w:val="0028295C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D552A"/>
    <w:rsid w:val="00501DBC"/>
    <w:rsid w:val="00517A89"/>
    <w:rsid w:val="005250F2"/>
    <w:rsid w:val="00542B80"/>
    <w:rsid w:val="005721CC"/>
    <w:rsid w:val="00581755"/>
    <w:rsid w:val="005837E8"/>
    <w:rsid w:val="00593EEA"/>
    <w:rsid w:val="005A5EEE"/>
    <w:rsid w:val="0062141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4CD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362BE"/>
    <w:rsid w:val="00A569CD"/>
    <w:rsid w:val="00AB6715"/>
    <w:rsid w:val="00AE53D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3C43"/>
    <w:rsid w:val="00CE4FEE"/>
    <w:rsid w:val="00D03105"/>
    <w:rsid w:val="00DB59C3"/>
    <w:rsid w:val="00DC259A"/>
    <w:rsid w:val="00DE23E8"/>
    <w:rsid w:val="00E52377"/>
    <w:rsid w:val="00E64E17"/>
    <w:rsid w:val="00E856AA"/>
    <w:rsid w:val="00E866C9"/>
    <w:rsid w:val="00E913FB"/>
    <w:rsid w:val="00EA3D3C"/>
    <w:rsid w:val="00F46900"/>
    <w:rsid w:val="00F61D89"/>
    <w:rsid w:val="00F96099"/>
    <w:rsid w:val="00FA0D4F"/>
    <w:rsid w:val="00FB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4">
    <w:name w:val="Grid Table 4"/>
    <w:basedOn w:val="TableNormal"/>
    <w:uiPriority w:val="49"/>
    <w:rsid w:val="00FA0D4F"/>
    <w:pPr>
      <w:spacing w:after="0" w:line="240" w:lineRule="auto"/>
    </w:pPr>
    <w:rPr>
      <w:sz w:val="24"/>
      <w:szCs w:val="24"/>
      <w:lang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ah Birch</cp:lastModifiedBy>
  <cp:revision>9</cp:revision>
  <cp:lastPrinted>2013-10-03T12:51:00Z</cp:lastPrinted>
  <dcterms:created xsi:type="dcterms:W3CDTF">2025-05-14T12:50:00Z</dcterms:created>
  <dcterms:modified xsi:type="dcterms:W3CDTF">2025-07-1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